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83DEEB3" w14:textId="77777777" w:rsidR="006D3AED" w:rsidRDefault="006D3AED" w:rsidP="006D3AED">
      <w:pPr>
        <w:spacing w:line="276" w:lineRule="auto"/>
      </w:pPr>
      <w:bookmarkStart w:id="0" w:name="_GoBack"/>
      <w:bookmarkEnd w:id="0"/>
      <w:r w:rsidRPr="00FA5EBA">
        <w:rPr>
          <w:b/>
          <w:bCs/>
        </w:rPr>
        <w:t>Table S1</w:t>
      </w:r>
      <w:r w:rsidRPr="00045979">
        <w:t xml:space="preserve">: Of the CLas transcripts identified from the salivary gland CLas (+) transcriptome dataset, only those CLas transcripts with reads present in three or more of the four biological replicates were considered (n=56). Among the top 10 with the most reads aligned, three transcripts stood out based on their annotation, </w:t>
      </w:r>
      <w:proofErr w:type="spellStart"/>
      <w:r w:rsidRPr="00045979">
        <w:t>figC</w:t>
      </w:r>
      <w:proofErr w:type="spellEnd"/>
      <w:r w:rsidRPr="00045979">
        <w:t xml:space="preserve">, </w:t>
      </w:r>
      <w:proofErr w:type="spellStart"/>
      <w:r w:rsidRPr="00045979">
        <w:t>figB</w:t>
      </w:r>
      <w:proofErr w:type="spellEnd"/>
      <w:r w:rsidRPr="00045979">
        <w:t xml:space="preserve"> (two most abundant) and </w:t>
      </w:r>
      <w:proofErr w:type="spellStart"/>
      <w:r w:rsidRPr="00045979">
        <w:t>parB</w:t>
      </w:r>
      <w:proofErr w:type="spellEnd"/>
      <w:r w:rsidRPr="00045979">
        <w:t xml:space="preserve"> (9</w:t>
      </w:r>
      <w:r w:rsidRPr="00045979">
        <w:rPr>
          <w:vertAlign w:val="superscript"/>
        </w:rPr>
        <w:t>th</w:t>
      </w:r>
      <w:r w:rsidRPr="00045979">
        <w:t xml:space="preserve"> most abundant). All others are annotated as “unknown”. Reads were aligned to the CLas-psy62 genome from NCBI. </w:t>
      </w:r>
    </w:p>
    <w:p w14:paraId="0AFB141C" w14:textId="77777777" w:rsidR="006D3AED" w:rsidRPr="00045979" w:rsidRDefault="006D3AED" w:rsidP="006D3AED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6"/>
        <w:gridCol w:w="1181"/>
        <w:gridCol w:w="2458"/>
        <w:gridCol w:w="1377"/>
      </w:tblGrid>
      <w:tr w:rsidR="006D3AED" w14:paraId="4FA8C7F5" w14:textId="77777777" w:rsidTr="00812955">
        <w:tc>
          <w:tcPr>
            <w:tcW w:w="856" w:type="dxa"/>
          </w:tcPr>
          <w:p w14:paraId="5D3F29CC" w14:textId="77777777" w:rsidR="006D3AED" w:rsidRPr="00045979" w:rsidRDefault="006D3AED" w:rsidP="00812955">
            <w:pPr>
              <w:jc w:val="center"/>
              <w:rPr>
                <w:b/>
                <w:bCs/>
              </w:rPr>
            </w:pPr>
            <w:r w:rsidRPr="00045979">
              <w:rPr>
                <w:b/>
                <w:bCs/>
              </w:rPr>
              <w:t>Order</w:t>
            </w:r>
          </w:p>
        </w:tc>
        <w:tc>
          <w:tcPr>
            <w:tcW w:w="1181" w:type="dxa"/>
          </w:tcPr>
          <w:p w14:paraId="5B3356B7" w14:textId="77777777" w:rsidR="006D3AED" w:rsidRPr="00045979" w:rsidRDefault="006D3AED" w:rsidP="00812955">
            <w:pPr>
              <w:jc w:val="center"/>
              <w:rPr>
                <w:b/>
                <w:bCs/>
              </w:rPr>
            </w:pPr>
            <w:proofErr w:type="spellStart"/>
            <w:r w:rsidRPr="00045979">
              <w:rPr>
                <w:b/>
                <w:bCs/>
              </w:rPr>
              <w:t>Gene_ID</w:t>
            </w:r>
            <w:proofErr w:type="spellEnd"/>
          </w:p>
        </w:tc>
        <w:tc>
          <w:tcPr>
            <w:tcW w:w="2458" w:type="dxa"/>
          </w:tcPr>
          <w:p w14:paraId="5B92A1FD" w14:textId="77777777" w:rsidR="006D3AED" w:rsidRPr="00045979" w:rsidRDefault="006D3AED" w:rsidP="00812955">
            <w:pPr>
              <w:jc w:val="center"/>
              <w:rPr>
                <w:b/>
                <w:bCs/>
              </w:rPr>
            </w:pPr>
            <w:r w:rsidRPr="00045979">
              <w:rPr>
                <w:b/>
                <w:bCs/>
              </w:rPr>
              <w:t>Total # reads aligned</w:t>
            </w:r>
          </w:p>
        </w:tc>
        <w:tc>
          <w:tcPr>
            <w:tcW w:w="1221" w:type="dxa"/>
          </w:tcPr>
          <w:p w14:paraId="235D5C40" w14:textId="77777777" w:rsidR="006D3AED" w:rsidRPr="00045979" w:rsidRDefault="006D3AED" w:rsidP="00812955">
            <w:pPr>
              <w:jc w:val="center"/>
              <w:rPr>
                <w:b/>
                <w:bCs/>
              </w:rPr>
            </w:pPr>
            <w:r w:rsidRPr="00045979">
              <w:rPr>
                <w:b/>
                <w:bCs/>
              </w:rPr>
              <w:t>Annotation</w:t>
            </w:r>
          </w:p>
        </w:tc>
      </w:tr>
      <w:tr w:rsidR="006D3AED" w14:paraId="7B0F937F" w14:textId="77777777" w:rsidTr="00812955">
        <w:tc>
          <w:tcPr>
            <w:tcW w:w="856" w:type="dxa"/>
          </w:tcPr>
          <w:p w14:paraId="190BF180" w14:textId="77777777" w:rsidR="006D3AED" w:rsidRPr="00045979" w:rsidRDefault="006D3AED" w:rsidP="00812955">
            <w:pPr>
              <w:jc w:val="center"/>
            </w:pPr>
            <w:r w:rsidRPr="00045979">
              <w:t>1</w:t>
            </w:r>
          </w:p>
        </w:tc>
        <w:tc>
          <w:tcPr>
            <w:tcW w:w="1181" w:type="dxa"/>
            <w:vAlign w:val="bottom"/>
          </w:tcPr>
          <w:p w14:paraId="7A3C79C3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269</w:t>
            </w:r>
          </w:p>
        </w:tc>
        <w:tc>
          <w:tcPr>
            <w:tcW w:w="2458" w:type="dxa"/>
            <w:vAlign w:val="bottom"/>
          </w:tcPr>
          <w:p w14:paraId="7D182BDE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290.00</w:t>
            </w:r>
          </w:p>
        </w:tc>
        <w:tc>
          <w:tcPr>
            <w:tcW w:w="1221" w:type="dxa"/>
          </w:tcPr>
          <w:p w14:paraId="2357D192" w14:textId="77777777" w:rsidR="006D3AED" w:rsidRPr="00045979" w:rsidRDefault="006D3AED" w:rsidP="00812955">
            <w:pPr>
              <w:jc w:val="center"/>
            </w:pPr>
            <w:proofErr w:type="spellStart"/>
            <w:r w:rsidRPr="00045979">
              <w:t>figB</w:t>
            </w:r>
            <w:proofErr w:type="spellEnd"/>
          </w:p>
        </w:tc>
      </w:tr>
      <w:tr w:rsidR="006D3AED" w14:paraId="2008E5E7" w14:textId="77777777" w:rsidTr="00812955">
        <w:tc>
          <w:tcPr>
            <w:tcW w:w="856" w:type="dxa"/>
          </w:tcPr>
          <w:p w14:paraId="1F9A5797" w14:textId="77777777" w:rsidR="006D3AED" w:rsidRPr="00045979" w:rsidRDefault="006D3AED" w:rsidP="00812955">
            <w:pPr>
              <w:jc w:val="center"/>
            </w:pPr>
            <w:r w:rsidRPr="00045979">
              <w:t>2</w:t>
            </w:r>
          </w:p>
        </w:tc>
        <w:tc>
          <w:tcPr>
            <w:tcW w:w="1181" w:type="dxa"/>
            <w:vAlign w:val="bottom"/>
          </w:tcPr>
          <w:p w14:paraId="7F1EF76C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268</w:t>
            </w:r>
          </w:p>
        </w:tc>
        <w:tc>
          <w:tcPr>
            <w:tcW w:w="2458" w:type="dxa"/>
            <w:vAlign w:val="bottom"/>
          </w:tcPr>
          <w:p w14:paraId="6206D395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176.00</w:t>
            </w:r>
          </w:p>
        </w:tc>
        <w:tc>
          <w:tcPr>
            <w:tcW w:w="1221" w:type="dxa"/>
          </w:tcPr>
          <w:p w14:paraId="3AEFE3F4" w14:textId="77777777" w:rsidR="006D3AED" w:rsidRPr="00045979" w:rsidRDefault="006D3AED" w:rsidP="00812955">
            <w:pPr>
              <w:jc w:val="center"/>
            </w:pPr>
            <w:proofErr w:type="spellStart"/>
            <w:r w:rsidRPr="00045979">
              <w:t>figC</w:t>
            </w:r>
            <w:proofErr w:type="spellEnd"/>
          </w:p>
        </w:tc>
      </w:tr>
      <w:tr w:rsidR="006D3AED" w14:paraId="3756735B" w14:textId="77777777" w:rsidTr="00812955">
        <w:tc>
          <w:tcPr>
            <w:tcW w:w="856" w:type="dxa"/>
          </w:tcPr>
          <w:p w14:paraId="106895BA" w14:textId="77777777" w:rsidR="006D3AED" w:rsidRPr="00045979" w:rsidRDefault="006D3AED" w:rsidP="00812955">
            <w:pPr>
              <w:jc w:val="center"/>
            </w:pPr>
            <w:r w:rsidRPr="00045979">
              <w:t>3</w:t>
            </w:r>
          </w:p>
        </w:tc>
        <w:tc>
          <w:tcPr>
            <w:tcW w:w="1181" w:type="dxa"/>
            <w:vAlign w:val="bottom"/>
          </w:tcPr>
          <w:p w14:paraId="1744CD00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911</w:t>
            </w:r>
          </w:p>
        </w:tc>
        <w:tc>
          <w:tcPr>
            <w:tcW w:w="2458" w:type="dxa"/>
            <w:vAlign w:val="bottom"/>
          </w:tcPr>
          <w:p w14:paraId="457936F7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166.00</w:t>
            </w:r>
          </w:p>
        </w:tc>
        <w:tc>
          <w:tcPr>
            <w:tcW w:w="1221" w:type="dxa"/>
          </w:tcPr>
          <w:p w14:paraId="563E83E3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4532CA77" w14:textId="77777777" w:rsidTr="00812955">
        <w:tc>
          <w:tcPr>
            <w:tcW w:w="856" w:type="dxa"/>
          </w:tcPr>
          <w:p w14:paraId="0A944660" w14:textId="77777777" w:rsidR="006D3AED" w:rsidRPr="00045979" w:rsidRDefault="006D3AED" w:rsidP="00812955">
            <w:pPr>
              <w:jc w:val="center"/>
            </w:pPr>
            <w:r w:rsidRPr="00045979">
              <w:t>4</w:t>
            </w:r>
          </w:p>
        </w:tc>
        <w:tc>
          <w:tcPr>
            <w:tcW w:w="1181" w:type="dxa"/>
            <w:vAlign w:val="bottom"/>
          </w:tcPr>
          <w:p w14:paraId="755C7BF5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702</w:t>
            </w:r>
          </w:p>
        </w:tc>
        <w:tc>
          <w:tcPr>
            <w:tcW w:w="2458" w:type="dxa"/>
            <w:vAlign w:val="bottom"/>
          </w:tcPr>
          <w:p w14:paraId="780C50D9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148.00</w:t>
            </w:r>
          </w:p>
        </w:tc>
        <w:tc>
          <w:tcPr>
            <w:tcW w:w="1221" w:type="dxa"/>
          </w:tcPr>
          <w:p w14:paraId="0B8695F0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4C1B2AF5" w14:textId="77777777" w:rsidTr="00812955">
        <w:tc>
          <w:tcPr>
            <w:tcW w:w="856" w:type="dxa"/>
          </w:tcPr>
          <w:p w14:paraId="488E0C80" w14:textId="77777777" w:rsidR="006D3AED" w:rsidRPr="00045979" w:rsidRDefault="006D3AED" w:rsidP="00812955">
            <w:pPr>
              <w:jc w:val="center"/>
            </w:pPr>
            <w:r w:rsidRPr="00045979">
              <w:t>5</w:t>
            </w:r>
          </w:p>
        </w:tc>
        <w:tc>
          <w:tcPr>
            <w:tcW w:w="1181" w:type="dxa"/>
            <w:vAlign w:val="bottom"/>
          </w:tcPr>
          <w:p w14:paraId="0C82591A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1020</w:t>
            </w:r>
          </w:p>
        </w:tc>
        <w:tc>
          <w:tcPr>
            <w:tcW w:w="2458" w:type="dxa"/>
            <w:vAlign w:val="bottom"/>
          </w:tcPr>
          <w:p w14:paraId="7FA102AC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127.00</w:t>
            </w:r>
          </w:p>
        </w:tc>
        <w:tc>
          <w:tcPr>
            <w:tcW w:w="1221" w:type="dxa"/>
          </w:tcPr>
          <w:p w14:paraId="5EF08495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3DEBF2C2" w14:textId="77777777" w:rsidTr="00812955">
        <w:tc>
          <w:tcPr>
            <w:tcW w:w="856" w:type="dxa"/>
          </w:tcPr>
          <w:p w14:paraId="494BE93F" w14:textId="77777777" w:rsidR="006D3AED" w:rsidRPr="00045979" w:rsidRDefault="006D3AED" w:rsidP="00812955">
            <w:pPr>
              <w:jc w:val="center"/>
            </w:pPr>
            <w:r w:rsidRPr="00045979">
              <w:t>6</w:t>
            </w:r>
          </w:p>
        </w:tc>
        <w:tc>
          <w:tcPr>
            <w:tcW w:w="1181" w:type="dxa"/>
            <w:vAlign w:val="bottom"/>
          </w:tcPr>
          <w:p w14:paraId="003FF37A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1056</w:t>
            </w:r>
          </w:p>
        </w:tc>
        <w:tc>
          <w:tcPr>
            <w:tcW w:w="2458" w:type="dxa"/>
            <w:vAlign w:val="bottom"/>
          </w:tcPr>
          <w:p w14:paraId="306C3DC7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126.00</w:t>
            </w:r>
          </w:p>
        </w:tc>
        <w:tc>
          <w:tcPr>
            <w:tcW w:w="1221" w:type="dxa"/>
          </w:tcPr>
          <w:p w14:paraId="438AC673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7506887A" w14:textId="77777777" w:rsidTr="00812955">
        <w:tc>
          <w:tcPr>
            <w:tcW w:w="856" w:type="dxa"/>
          </w:tcPr>
          <w:p w14:paraId="1FCCD32C" w14:textId="77777777" w:rsidR="006D3AED" w:rsidRPr="00045979" w:rsidRDefault="006D3AED" w:rsidP="00812955">
            <w:pPr>
              <w:jc w:val="center"/>
            </w:pPr>
            <w:r w:rsidRPr="00045979">
              <w:t>7</w:t>
            </w:r>
          </w:p>
        </w:tc>
        <w:tc>
          <w:tcPr>
            <w:tcW w:w="1181" w:type="dxa"/>
            <w:vAlign w:val="bottom"/>
          </w:tcPr>
          <w:p w14:paraId="0FCDF888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788</w:t>
            </w:r>
          </w:p>
        </w:tc>
        <w:tc>
          <w:tcPr>
            <w:tcW w:w="2458" w:type="dxa"/>
            <w:vAlign w:val="bottom"/>
          </w:tcPr>
          <w:p w14:paraId="6BC44010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87.00</w:t>
            </w:r>
          </w:p>
        </w:tc>
        <w:tc>
          <w:tcPr>
            <w:tcW w:w="1221" w:type="dxa"/>
          </w:tcPr>
          <w:p w14:paraId="62DA8AAA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04F3AC7B" w14:textId="77777777" w:rsidTr="00812955">
        <w:tc>
          <w:tcPr>
            <w:tcW w:w="856" w:type="dxa"/>
          </w:tcPr>
          <w:p w14:paraId="16AE9FAB" w14:textId="77777777" w:rsidR="006D3AED" w:rsidRPr="00045979" w:rsidRDefault="006D3AED" w:rsidP="00812955">
            <w:pPr>
              <w:jc w:val="center"/>
            </w:pPr>
            <w:r w:rsidRPr="00045979">
              <w:t>8</w:t>
            </w:r>
          </w:p>
        </w:tc>
        <w:tc>
          <w:tcPr>
            <w:tcW w:w="1181" w:type="dxa"/>
            <w:vAlign w:val="bottom"/>
          </w:tcPr>
          <w:p w14:paraId="4430139A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543</w:t>
            </w:r>
          </w:p>
        </w:tc>
        <w:tc>
          <w:tcPr>
            <w:tcW w:w="2458" w:type="dxa"/>
            <w:vAlign w:val="bottom"/>
          </w:tcPr>
          <w:p w14:paraId="036CC26E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77.00</w:t>
            </w:r>
          </w:p>
        </w:tc>
        <w:tc>
          <w:tcPr>
            <w:tcW w:w="1221" w:type="dxa"/>
          </w:tcPr>
          <w:p w14:paraId="7E6BB45F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  <w:tr w:rsidR="006D3AED" w14:paraId="77072ABB" w14:textId="77777777" w:rsidTr="00812955">
        <w:tc>
          <w:tcPr>
            <w:tcW w:w="856" w:type="dxa"/>
          </w:tcPr>
          <w:p w14:paraId="132CA9DA" w14:textId="77777777" w:rsidR="006D3AED" w:rsidRPr="00045979" w:rsidRDefault="006D3AED" w:rsidP="00812955">
            <w:pPr>
              <w:jc w:val="center"/>
            </w:pPr>
            <w:r w:rsidRPr="00045979">
              <w:t>9</w:t>
            </w:r>
          </w:p>
        </w:tc>
        <w:tc>
          <w:tcPr>
            <w:tcW w:w="1181" w:type="dxa"/>
            <w:vAlign w:val="bottom"/>
          </w:tcPr>
          <w:p w14:paraId="337CC865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416</w:t>
            </w:r>
          </w:p>
        </w:tc>
        <w:tc>
          <w:tcPr>
            <w:tcW w:w="2458" w:type="dxa"/>
            <w:vAlign w:val="bottom"/>
          </w:tcPr>
          <w:p w14:paraId="55208702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71.00</w:t>
            </w:r>
          </w:p>
        </w:tc>
        <w:tc>
          <w:tcPr>
            <w:tcW w:w="1221" w:type="dxa"/>
          </w:tcPr>
          <w:p w14:paraId="5BE83A08" w14:textId="77777777" w:rsidR="006D3AED" w:rsidRPr="00045979" w:rsidRDefault="006D3AED" w:rsidP="00812955">
            <w:pPr>
              <w:jc w:val="center"/>
            </w:pPr>
            <w:proofErr w:type="spellStart"/>
            <w:r w:rsidRPr="00045979">
              <w:t>parB</w:t>
            </w:r>
            <w:proofErr w:type="spellEnd"/>
          </w:p>
        </w:tc>
      </w:tr>
      <w:tr w:rsidR="006D3AED" w14:paraId="74DC2143" w14:textId="77777777" w:rsidTr="00812955">
        <w:tc>
          <w:tcPr>
            <w:tcW w:w="856" w:type="dxa"/>
          </w:tcPr>
          <w:p w14:paraId="68FF425D" w14:textId="77777777" w:rsidR="006D3AED" w:rsidRPr="00045979" w:rsidRDefault="006D3AED" w:rsidP="00812955">
            <w:pPr>
              <w:jc w:val="center"/>
            </w:pPr>
            <w:r w:rsidRPr="00045979">
              <w:t>10</w:t>
            </w:r>
          </w:p>
        </w:tc>
        <w:tc>
          <w:tcPr>
            <w:tcW w:w="1181" w:type="dxa"/>
            <w:vAlign w:val="bottom"/>
          </w:tcPr>
          <w:p w14:paraId="23A1E27F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gene993</w:t>
            </w:r>
          </w:p>
        </w:tc>
        <w:tc>
          <w:tcPr>
            <w:tcW w:w="2458" w:type="dxa"/>
            <w:vAlign w:val="bottom"/>
          </w:tcPr>
          <w:p w14:paraId="147AED84" w14:textId="77777777" w:rsidR="006D3AED" w:rsidRPr="00045979" w:rsidRDefault="006D3AED" w:rsidP="00812955">
            <w:pPr>
              <w:jc w:val="center"/>
            </w:pPr>
            <w:r w:rsidRPr="00045979">
              <w:rPr>
                <w:color w:val="000000"/>
              </w:rPr>
              <w:t>80.00</w:t>
            </w:r>
          </w:p>
        </w:tc>
        <w:tc>
          <w:tcPr>
            <w:tcW w:w="1221" w:type="dxa"/>
          </w:tcPr>
          <w:p w14:paraId="4AF6B074" w14:textId="77777777" w:rsidR="006D3AED" w:rsidRPr="00045979" w:rsidRDefault="006D3AED" w:rsidP="00812955">
            <w:pPr>
              <w:jc w:val="center"/>
            </w:pPr>
            <w:r w:rsidRPr="00045979">
              <w:t>Unknown</w:t>
            </w:r>
          </w:p>
        </w:tc>
      </w:tr>
    </w:tbl>
    <w:p w14:paraId="56FB2B55" w14:textId="77777777" w:rsidR="00C50582" w:rsidRDefault="006D3AED"/>
    <w:sectPr w:rsidR="00C50582" w:rsidSect="008748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3AED"/>
    <w:rsid w:val="00033749"/>
    <w:rsid w:val="00034BE4"/>
    <w:rsid w:val="000504AD"/>
    <w:rsid w:val="00053BD2"/>
    <w:rsid w:val="00075104"/>
    <w:rsid w:val="000A66CB"/>
    <w:rsid w:val="000B0B13"/>
    <w:rsid w:val="000C1BD3"/>
    <w:rsid w:val="000D5F51"/>
    <w:rsid w:val="001238C1"/>
    <w:rsid w:val="001358C8"/>
    <w:rsid w:val="00163223"/>
    <w:rsid w:val="00163453"/>
    <w:rsid w:val="0017311C"/>
    <w:rsid w:val="00181BBD"/>
    <w:rsid w:val="001A0749"/>
    <w:rsid w:val="001A3854"/>
    <w:rsid w:val="001B04AF"/>
    <w:rsid w:val="001B5465"/>
    <w:rsid w:val="001C7922"/>
    <w:rsid w:val="001D40F3"/>
    <w:rsid w:val="002012E1"/>
    <w:rsid w:val="00204099"/>
    <w:rsid w:val="002121F9"/>
    <w:rsid w:val="00220D2C"/>
    <w:rsid w:val="00227F74"/>
    <w:rsid w:val="00242B92"/>
    <w:rsid w:val="002711ED"/>
    <w:rsid w:val="00272D66"/>
    <w:rsid w:val="0027308F"/>
    <w:rsid w:val="0028545C"/>
    <w:rsid w:val="00286CF4"/>
    <w:rsid w:val="00291CC7"/>
    <w:rsid w:val="002A333A"/>
    <w:rsid w:val="002B7603"/>
    <w:rsid w:val="002C4818"/>
    <w:rsid w:val="00303037"/>
    <w:rsid w:val="00327A10"/>
    <w:rsid w:val="00330488"/>
    <w:rsid w:val="003370FA"/>
    <w:rsid w:val="00356AB8"/>
    <w:rsid w:val="00366D74"/>
    <w:rsid w:val="00386445"/>
    <w:rsid w:val="003A53DC"/>
    <w:rsid w:val="003E2FBE"/>
    <w:rsid w:val="003F16A7"/>
    <w:rsid w:val="003F3F3E"/>
    <w:rsid w:val="004012AE"/>
    <w:rsid w:val="00426A86"/>
    <w:rsid w:val="00440BAD"/>
    <w:rsid w:val="00457AE4"/>
    <w:rsid w:val="00461775"/>
    <w:rsid w:val="0047416B"/>
    <w:rsid w:val="004837EB"/>
    <w:rsid w:val="0049383F"/>
    <w:rsid w:val="004A52A5"/>
    <w:rsid w:val="004C45A8"/>
    <w:rsid w:val="004E2E81"/>
    <w:rsid w:val="004F11E3"/>
    <w:rsid w:val="004F52E8"/>
    <w:rsid w:val="00502BAD"/>
    <w:rsid w:val="00503380"/>
    <w:rsid w:val="00506845"/>
    <w:rsid w:val="00521C70"/>
    <w:rsid w:val="005520FB"/>
    <w:rsid w:val="00562D57"/>
    <w:rsid w:val="005653CE"/>
    <w:rsid w:val="00592EB4"/>
    <w:rsid w:val="005A12A5"/>
    <w:rsid w:val="005C4268"/>
    <w:rsid w:val="005E45FB"/>
    <w:rsid w:val="005E76DC"/>
    <w:rsid w:val="005F3647"/>
    <w:rsid w:val="0061627F"/>
    <w:rsid w:val="00623F4F"/>
    <w:rsid w:val="00641EC1"/>
    <w:rsid w:val="00652E1D"/>
    <w:rsid w:val="00667D04"/>
    <w:rsid w:val="00683D47"/>
    <w:rsid w:val="00693626"/>
    <w:rsid w:val="0069495F"/>
    <w:rsid w:val="006A37E8"/>
    <w:rsid w:val="006D3AED"/>
    <w:rsid w:val="006D7C88"/>
    <w:rsid w:val="006F15A5"/>
    <w:rsid w:val="007617BE"/>
    <w:rsid w:val="00765079"/>
    <w:rsid w:val="0077000B"/>
    <w:rsid w:val="00772B02"/>
    <w:rsid w:val="00774C79"/>
    <w:rsid w:val="007A33E2"/>
    <w:rsid w:val="007B1D9B"/>
    <w:rsid w:val="007B2A86"/>
    <w:rsid w:val="007D54CA"/>
    <w:rsid w:val="007D5DD2"/>
    <w:rsid w:val="007E1D3F"/>
    <w:rsid w:val="007F6F6A"/>
    <w:rsid w:val="0080001C"/>
    <w:rsid w:val="008002DD"/>
    <w:rsid w:val="0080601B"/>
    <w:rsid w:val="00827EF9"/>
    <w:rsid w:val="0084241B"/>
    <w:rsid w:val="00844F87"/>
    <w:rsid w:val="008468BB"/>
    <w:rsid w:val="008748BD"/>
    <w:rsid w:val="00891DCF"/>
    <w:rsid w:val="008C48BC"/>
    <w:rsid w:val="008D453A"/>
    <w:rsid w:val="008E67E3"/>
    <w:rsid w:val="008E6F8F"/>
    <w:rsid w:val="008E737C"/>
    <w:rsid w:val="009030B0"/>
    <w:rsid w:val="0090778A"/>
    <w:rsid w:val="00915AD3"/>
    <w:rsid w:val="00924495"/>
    <w:rsid w:val="009305FC"/>
    <w:rsid w:val="00932206"/>
    <w:rsid w:val="00932F7E"/>
    <w:rsid w:val="0093353B"/>
    <w:rsid w:val="009400F5"/>
    <w:rsid w:val="00952436"/>
    <w:rsid w:val="00976A93"/>
    <w:rsid w:val="00983411"/>
    <w:rsid w:val="009B0A60"/>
    <w:rsid w:val="009C484F"/>
    <w:rsid w:val="00A04297"/>
    <w:rsid w:val="00A32005"/>
    <w:rsid w:val="00A37A0C"/>
    <w:rsid w:val="00A47E90"/>
    <w:rsid w:val="00A712B7"/>
    <w:rsid w:val="00A727D1"/>
    <w:rsid w:val="00A72BF5"/>
    <w:rsid w:val="00A77614"/>
    <w:rsid w:val="00A84DE8"/>
    <w:rsid w:val="00AD7FE5"/>
    <w:rsid w:val="00B10809"/>
    <w:rsid w:val="00B15E4D"/>
    <w:rsid w:val="00B545EE"/>
    <w:rsid w:val="00B601CF"/>
    <w:rsid w:val="00B66DDD"/>
    <w:rsid w:val="00B7752E"/>
    <w:rsid w:val="00B94855"/>
    <w:rsid w:val="00BB25E2"/>
    <w:rsid w:val="00BD0836"/>
    <w:rsid w:val="00C320C2"/>
    <w:rsid w:val="00C412FD"/>
    <w:rsid w:val="00C43CDA"/>
    <w:rsid w:val="00C53C14"/>
    <w:rsid w:val="00C5441A"/>
    <w:rsid w:val="00C559E2"/>
    <w:rsid w:val="00C926F3"/>
    <w:rsid w:val="00CB243C"/>
    <w:rsid w:val="00CD3DB2"/>
    <w:rsid w:val="00CE2583"/>
    <w:rsid w:val="00D02BEC"/>
    <w:rsid w:val="00D04C99"/>
    <w:rsid w:val="00D14B40"/>
    <w:rsid w:val="00D21EEB"/>
    <w:rsid w:val="00D30904"/>
    <w:rsid w:val="00D40F0C"/>
    <w:rsid w:val="00D522FE"/>
    <w:rsid w:val="00D6110F"/>
    <w:rsid w:val="00D73AEF"/>
    <w:rsid w:val="00D83B77"/>
    <w:rsid w:val="00DE3EC3"/>
    <w:rsid w:val="00DF5C7F"/>
    <w:rsid w:val="00DF73E7"/>
    <w:rsid w:val="00E05D61"/>
    <w:rsid w:val="00E0664B"/>
    <w:rsid w:val="00E22766"/>
    <w:rsid w:val="00E308AF"/>
    <w:rsid w:val="00E468E3"/>
    <w:rsid w:val="00E62E61"/>
    <w:rsid w:val="00E724D9"/>
    <w:rsid w:val="00E80884"/>
    <w:rsid w:val="00E875F5"/>
    <w:rsid w:val="00E929D6"/>
    <w:rsid w:val="00ED6CC5"/>
    <w:rsid w:val="00EE5666"/>
    <w:rsid w:val="00F00F4D"/>
    <w:rsid w:val="00F04533"/>
    <w:rsid w:val="00F11595"/>
    <w:rsid w:val="00F1662B"/>
    <w:rsid w:val="00F32966"/>
    <w:rsid w:val="00F553B4"/>
    <w:rsid w:val="00F66E1E"/>
    <w:rsid w:val="00F80B39"/>
    <w:rsid w:val="00F9158E"/>
    <w:rsid w:val="00FA6ECE"/>
    <w:rsid w:val="00FB40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5D5AF8"/>
  <w15:chartTrackingRefBased/>
  <w15:docId w15:val="{0881D25E-88A2-0544-8AE2-8C8C34A1E8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3AE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3A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4</Characters>
  <Application>Microsoft Office Word</Application>
  <DocSecurity>0</DocSecurity>
  <Lines>5</Lines>
  <Paragraphs>1</Paragraphs>
  <ScaleCrop>false</ScaleCrop>
  <Company/>
  <LinksUpToDate>false</LinksUpToDate>
  <CharactersWithSpaces>7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Alexandria Mann</dc:creator>
  <cp:keywords/>
  <dc:description/>
  <cp:lastModifiedBy>Marina Alexandria Mann</cp:lastModifiedBy>
  <cp:revision>1</cp:revision>
  <dcterms:created xsi:type="dcterms:W3CDTF">2021-09-16T09:15:00Z</dcterms:created>
  <dcterms:modified xsi:type="dcterms:W3CDTF">2021-09-16T09:15:00Z</dcterms:modified>
</cp:coreProperties>
</file>